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FE31C7" w14:textId="2F9896F9" w:rsidR="00841A70" w:rsidRPr="00667A58" w:rsidRDefault="00AB33E8" w:rsidP="00841A70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CA"/>
        </w:rPr>
        <w:t>S5</w:t>
      </w:r>
      <w:proofErr w:type="spellEnd"/>
      <w:r w:rsidR="00841A70" w:rsidRPr="005E5C43">
        <w:rPr>
          <w:rFonts w:ascii="Times New Roman" w:hAnsi="Times New Roman" w:cs="Times New Roman"/>
          <w:sz w:val="24"/>
          <w:szCs w:val="24"/>
          <w:lang w:val="en-CA"/>
        </w:rPr>
        <w:t xml:space="preserve"> Multivariate logistic regression on HOMA-IR &gt; 3</w:t>
      </w:r>
    </w:p>
    <w:tbl>
      <w:tblPr>
        <w:tblStyle w:val="Grilledutableau"/>
        <w:tblW w:w="9214" w:type="dxa"/>
        <w:jc w:val="center"/>
        <w:tblLook w:val="04A0" w:firstRow="1" w:lastRow="0" w:firstColumn="1" w:lastColumn="0" w:noHBand="0" w:noVBand="1"/>
      </w:tblPr>
      <w:tblGrid>
        <w:gridCol w:w="3092"/>
        <w:gridCol w:w="594"/>
        <w:gridCol w:w="3229"/>
        <w:gridCol w:w="1406"/>
        <w:gridCol w:w="893"/>
      </w:tblGrid>
      <w:tr w:rsidR="0063441D" w:rsidRPr="004B034F" w14:paraId="520AB651" w14:textId="74320700" w:rsidTr="00EE2461">
        <w:trPr>
          <w:trHeight w:val="699"/>
          <w:jc w:val="center"/>
        </w:trPr>
        <w:tc>
          <w:tcPr>
            <w:tcW w:w="3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896F5" w14:textId="77777777" w:rsidR="0063441D" w:rsidRPr="00667A58" w:rsidRDefault="0063441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453EB8E" w14:textId="77777777" w:rsidR="0063441D" w:rsidRPr="00667A58" w:rsidRDefault="0063441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0630E" w14:textId="77777777" w:rsidR="0063441D" w:rsidRPr="002D65DB" w:rsidRDefault="0063441D" w:rsidP="0010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R</w:t>
            </w:r>
            <w:r w:rsidRPr="002F122F">
              <w:rPr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</w:t>
            </w:r>
            <w:proofErr w:type="spellStart"/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95%CI</w:t>
            </w:r>
            <w:proofErr w:type="spellEnd"/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38968" w14:textId="10052A17" w:rsidR="0063441D" w:rsidRPr="001D4C0B" w:rsidRDefault="0063441D" w:rsidP="0010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D4C0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 - value</w:t>
            </w:r>
          </w:p>
        </w:tc>
      </w:tr>
      <w:tr w:rsidR="0063441D" w:rsidRPr="002D65DB" w14:paraId="7F92F433" w14:textId="3FFB1EBE" w:rsidTr="00EE2461">
        <w:trPr>
          <w:trHeight w:val="136"/>
          <w:jc w:val="center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11640" w14:textId="5C36ADE5" w:rsidR="0063441D" w:rsidRPr="00471A8A" w:rsidRDefault="0063441D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COPD </w:t>
            </w:r>
          </w:p>
        </w:tc>
        <w:tc>
          <w:tcPr>
            <w:tcW w:w="3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3A0A" w14:textId="32D04AD3" w:rsidR="0063441D" w:rsidRPr="00667A58" w:rsidRDefault="0063441D" w:rsidP="005E5C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3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1.1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27297" w14:textId="4ED06CCB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D72F33" w14:textId="29DF8082" w:rsidR="0063441D" w:rsidRPr="002D65DB" w:rsidRDefault="007974B3" w:rsidP="00890A38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  <w:r w:rsidR="00890A3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7</w:t>
            </w:r>
          </w:p>
        </w:tc>
      </w:tr>
      <w:tr w:rsidR="0063441D" w:rsidRPr="002D65DB" w14:paraId="5171D1B2" w14:textId="1D3A78A4" w:rsidTr="00EE2461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57B7" w14:textId="5A061D60" w:rsidR="0063441D" w:rsidRPr="004F1751" w:rsidRDefault="0063441D" w:rsidP="00F42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Age </w:t>
            </w:r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years)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E5D1" w14:textId="77777777" w:rsidR="0063441D" w:rsidRPr="002D65DB" w:rsidRDefault="0063441D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50B3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32FF7F" w14:textId="7E51BD63" w:rsidR="0063441D" w:rsidRPr="00EE2461" w:rsidRDefault="00EE2461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E246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5</w:t>
            </w:r>
            <w:r w:rsidR="00890A3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</w:p>
        </w:tc>
      </w:tr>
      <w:tr w:rsidR="0063441D" w:rsidRPr="002D65DB" w14:paraId="71E302B9" w14:textId="2A8095C3" w:rsidTr="00EE2461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7E72" w14:textId="547E2B67" w:rsidR="0063441D" w:rsidRPr="001D72E3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72E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60 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9AA7" w14:textId="77777777" w:rsidR="0063441D" w:rsidRDefault="0063441D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DE32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FE1F86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57537EA7" w14:textId="2D0C2EAC" w:rsidTr="00EE2461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55E4" w14:textId="3847260E" w:rsidR="0063441D" w:rsidRPr="001D72E3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60-65 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C7DA" w14:textId="3B0AEDF3" w:rsidR="0063441D" w:rsidRDefault="0063441D" w:rsidP="005E5C4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.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8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14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9644" w14:textId="13116C9A" w:rsidR="0063441D" w:rsidRPr="002426BA" w:rsidRDefault="0063441D" w:rsidP="00890A3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426B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  <w:r w:rsidR="00890A3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6751E7" w14:textId="77777777" w:rsidR="0063441D" w:rsidRPr="002426BA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7E868AA6" w14:textId="61BDE774" w:rsidTr="00EE2461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AABE" w14:textId="3849F7B6" w:rsidR="0063441D" w:rsidRPr="001D72E3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66-70 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038E" w14:textId="18326E43" w:rsidR="0063441D" w:rsidRPr="002D65DB" w:rsidRDefault="0063441D" w:rsidP="005E5C4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3.4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31D5" w14:textId="2259F8EA" w:rsidR="0063441D" w:rsidRPr="002426BA" w:rsidRDefault="0063441D" w:rsidP="00890A3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426B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890A3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65337E" w14:textId="77777777" w:rsidR="0063441D" w:rsidRPr="002426BA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04D7A80B" w14:textId="3E754742" w:rsidTr="00EE2461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ED15" w14:textId="017F7531" w:rsidR="0063441D" w:rsidRPr="001D72E3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gt;70 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EBF6" w14:textId="77777777" w:rsidR="0063441D" w:rsidRPr="002D65DB" w:rsidRDefault="0063441D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51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5 ; 3.51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1216" w14:textId="48D80A81" w:rsidR="0063441D" w:rsidRPr="002426BA" w:rsidRDefault="0063441D" w:rsidP="00890A3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426B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890A3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3B8AB1" w14:textId="77777777" w:rsidR="0063441D" w:rsidRPr="002426BA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07F21038" w14:textId="6B44685D" w:rsidTr="00EE2461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5D80" w14:textId="7C83B0D1" w:rsidR="0063441D" w:rsidRPr="00EE2461" w:rsidRDefault="0063441D" w:rsidP="00F42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E246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ex (men)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D77B" w14:textId="7FF9DB80" w:rsidR="0063441D" w:rsidRPr="00EA5BE7" w:rsidRDefault="005E5C43" w:rsidP="005E5C4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47</w:t>
            </w:r>
            <w:r w:rsidR="0063441D" w:rsidRPr="00EA5BE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</w:t>
            </w:r>
            <w:r w:rsidR="0063441D" w:rsidRPr="00EA5BE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.61</w:t>
            </w:r>
            <w:r w:rsidR="0063441D" w:rsidRPr="00EA5BE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7DAD" w14:textId="6992718C" w:rsidR="0063441D" w:rsidRPr="00EA5BE7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649D3D" w14:textId="3EAEFDE8" w:rsidR="0063441D" w:rsidRDefault="007974B3" w:rsidP="00890A38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E246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</w:t>
            </w:r>
            <w:r w:rsidR="00890A3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9</w:t>
            </w:r>
          </w:p>
        </w:tc>
      </w:tr>
      <w:tr w:rsidR="0063441D" w:rsidRPr="002D65DB" w14:paraId="1B988482" w14:textId="40F104E7" w:rsidTr="00EE2461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FAED" w14:textId="593E3E2F" w:rsidR="0063441D" w:rsidRPr="004F1751" w:rsidRDefault="0063441D" w:rsidP="00F42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BMI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</w:t>
            </w: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Kg/</w:t>
            </w:r>
            <w:proofErr w:type="spellStart"/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m</w:t>
            </w: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CA"/>
              </w:rPr>
              <w:t>2</w:t>
            </w:r>
            <w:proofErr w:type="spellEnd"/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3F7B" w14:textId="77777777" w:rsidR="0063441D" w:rsidRPr="002D65DB" w:rsidRDefault="0063441D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5123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55E04A" w14:textId="183CACBD" w:rsidR="0063441D" w:rsidRPr="002D65DB" w:rsidRDefault="00EE2461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&lt;0.001</w:t>
            </w:r>
          </w:p>
        </w:tc>
      </w:tr>
      <w:tr w:rsidR="0063441D" w:rsidRPr="002D65DB" w14:paraId="7189B29C" w14:textId="6E8A76EF" w:rsidTr="00EE2461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2C11" w14:textId="315B9157" w:rsidR="0063441D" w:rsidRPr="001D565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3.6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74E5" w14:textId="77777777" w:rsidR="0063441D" w:rsidRPr="002D65DB" w:rsidRDefault="0063441D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648A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0198FF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2EBE843B" w14:textId="45575750" w:rsidTr="00EE2461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F884" w14:textId="516082AB" w:rsidR="0063441D" w:rsidRPr="001D565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.6-26.5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C4E1" w14:textId="2C9021DF" w:rsidR="0063441D" w:rsidRPr="002D65DB" w:rsidRDefault="005E5C43" w:rsidP="005E5C4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95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63441D"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7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.95</w:t>
            </w:r>
            <w:r w:rsidR="0063441D"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DF48" w14:textId="5667D8AE" w:rsidR="0063441D" w:rsidRPr="002426BA" w:rsidRDefault="0063441D" w:rsidP="00890A3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  <w:r w:rsidR="00890A3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BD6863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4304E2AB" w14:textId="775A6D03" w:rsidTr="00EE2461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9250" w14:textId="51F8897E" w:rsidR="0063441D" w:rsidRPr="001D565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6-29.3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00D1" w14:textId="5A5AAB47" w:rsidR="0063441D" w:rsidRPr="005A283A" w:rsidRDefault="005E5C43" w:rsidP="005E5C4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3.47</w:t>
            </w:r>
            <w:r w:rsidR="0063441D" w:rsidRPr="005A28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36</w:t>
            </w:r>
            <w:r w:rsidR="0063441D" w:rsidRPr="005A28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8.90</w:t>
            </w:r>
            <w:r w:rsidR="0063441D" w:rsidRPr="005A28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587F" w14:textId="2A990DDF" w:rsidR="0063441D" w:rsidRPr="002D65DB" w:rsidRDefault="0063441D" w:rsidP="00890A3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890A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14FE21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781F709A" w14:textId="37662383" w:rsidTr="00EE2461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8E7E" w14:textId="3EFD32F2" w:rsidR="0063441D" w:rsidRPr="001D565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gt;29.3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3F7C" w14:textId="46DF7D07" w:rsidR="0063441D" w:rsidRPr="005A283A" w:rsidRDefault="005E5C43" w:rsidP="005E5C4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15.28</w:t>
            </w:r>
            <w:r w:rsidR="0063441D" w:rsidRPr="005A28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5.40</w:t>
            </w:r>
            <w:r w:rsidR="0063441D" w:rsidRPr="005A28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43.23</w:t>
            </w:r>
            <w:r w:rsidR="0063441D" w:rsidRPr="005A28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2501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6D252A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0739C542" w14:textId="4A37AE86" w:rsidTr="00EE2461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B7C2" w14:textId="12983938" w:rsidR="0063441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Waist/Hip ratio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6C43" w14:textId="77777777" w:rsidR="0063441D" w:rsidRDefault="0063441D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1791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2F2498" w14:textId="2FC37D9E" w:rsidR="0063441D" w:rsidRPr="00EE2461" w:rsidRDefault="00890A38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348</w:t>
            </w:r>
          </w:p>
        </w:tc>
      </w:tr>
      <w:tr w:rsidR="0063441D" w:rsidRPr="002D65DB" w14:paraId="5A11969A" w14:textId="0C9BB3DD" w:rsidTr="00EE2461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7959" w14:textId="74D7E1DF" w:rsidR="0063441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lt;0.87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3AF9" w14:textId="02E88D2A" w:rsidR="0063441D" w:rsidRDefault="0063441D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5505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4FD431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4C9E0885" w14:textId="2D8C2A67" w:rsidTr="00EE2461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964E" w14:textId="1901219F" w:rsidR="0063441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0.87-0.93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124A" w14:textId="1A25CAF3" w:rsidR="0063441D" w:rsidRDefault="005E5C4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50 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60 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3.74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8690" w14:textId="79B6D509" w:rsidR="0063441D" w:rsidRPr="005E5C43" w:rsidRDefault="005E5C43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38</w:t>
            </w:r>
            <w:r w:rsidR="00890A3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4379A5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7180040C" w14:textId="389EB30A" w:rsidTr="00EE2461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90DC" w14:textId="5B73A31B" w:rsidR="0063441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0.94-0.99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2FA0" w14:textId="3E6B81BF" w:rsidR="0063441D" w:rsidRDefault="005E5C4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03 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40 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2.65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E697" w14:textId="5383BB22" w:rsidR="0063441D" w:rsidRPr="005E5C43" w:rsidRDefault="005E5C43" w:rsidP="00890A3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9</w:t>
            </w:r>
            <w:r w:rsidR="00890A3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476977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5953F0C6" w14:textId="3DA5C41C" w:rsidTr="00EE2461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DD24" w14:textId="7E45348C" w:rsidR="0063441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gt;0.99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8599" w14:textId="09FEC978" w:rsidR="0063441D" w:rsidRDefault="005E5C4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2.18 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73 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6.54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F80D" w14:textId="7FAEE250" w:rsidR="0063441D" w:rsidRPr="005E5C43" w:rsidRDefault="005E5C43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16</w:t>
            </w:r>
            <w:r w:rsidR="00890A3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6143C3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2091BEFC" w14:textId="7D713E4B" w:rsidTr="00EE2461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AA98" w14:textId="77777777" w:rsidR="0063441D" w:rsidRPr="004C2571" w:rsidRDefault="0063441D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C257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obacco status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83B9" w14:textId="77777777" w:rsidR="0063441D" w:rsidRPr="002D65DB" w:rsidRDefault="0063441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4FBC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6FB4C2" w14:textId="0D647C8C" w:rsidR="0063441D" w:rsidRPr="00EE2461" w:rsidRDefault="00EE2461" w:rsidP="00890A38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E246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3</w:t>
            </w:r>
            <w:r w:rsidR="00890A3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7</w:t>
            </w:r>
          </w:p>
        </w:tc>
      </w:tr>
      <w:tr w:rsidR="0063441D" w:rsidRPr="002D65DB" w14:paraId="5BAB280D" w14:textId="64767DDF" w:rsidTr="00EE2461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7B4D" w14:textId="77777777" w:rsidR="0063441D" w:rsidRPr="0079546A" w:rsidRDefault="0063441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Never smoke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03D3" w14:textId="77777777" w:rsidR="0063441D" w:rsidRPr="002D65DB" w:rsidRDefault="0063441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A11A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C7B68B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645EBFAA" w14:textId="78B2C6DD" w:rsidTr="00EE2461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711C" w14:textId="77777777" w:rsidR="0063441D" w:rsidRPr="0079546A" w:rsidRDefault="0063441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Former smoke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18B6" w14:textId="08AE83CF" w:rsidR="0063441D" w:rsidRPr="002D65DB" w:rsidRDefault="0063441D" w:rsidP="005E5C4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2.3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DA48" w14:textId="630AC6FF" w:rsidR="0063441D" w:rsidRPr="002426BA" w:rsidRDefault="0063441D" w:rsidP="005E5C4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426B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</w:t>
            </w:r>
            <w:r w:rsidR="00890A3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83FA5A" w14:textId="77777777" w:rsidR="0063441D" w:rsidRPr="002426BA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29FFE912" w14:textId="4B284874" w:rsidTr="00EE2461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CFDA" w14:textId="77777777" w:rsidR="0063441D" w:rsidRPr="0079546A" w:rsidRDefault="0063441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Current smoke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91AB" w14:textId="5F339B66" w:rsidR="0063441D" w:rsidRPr="002D65DB" w:rsidRDefault="0063441D" w:rsidP="005E5C4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63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4528" w14:textId="2F81110F" w:rsidR="0063441D" w:rsidRPr="002426BA" w:rsidRDefault="0063441D" w:rsidP="005E5C4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1</w:t>
            </w:r>
            <w:r w:rsidR="00890A3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706A6C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7974B3" w:rsidRPr="002D65DB" w14:paraId="0A03B0C9" w14:textId="6AAF9ABB" w:rsidTr="002525F7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33B3" w14:textId="77777777" w:rsidR="007974B3" w:rsidRPr="00EE2461" w:rsidRDefault="007974B3" w:rsidP="007974B3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E246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ypoglycaemic treatment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43E6" w14:textId="4816A551" w:rsidR="007974B3" w:rsidRPr="00EA5BE7" w:rsidRDefault="007974B3" w:rsidP="005E5C4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A5BE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.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5</w:t>
            </w:r>
            <w:r w:rsidRPr="00EA5BE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0.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9</w:t>
            </w:r>
            <w:r w:rsidRPr="00EA5BE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.84</w:t>
            </w:r>
            <w:r w:rsidRPr="00EA5BE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C1A5" w14:textId="5222D84C" w:rsidR="007974B3" w:rsidRPr="00EA5BE7" w:rsidRDefault="007974B3" w:rsidP="007974B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CFEE8B" w14:textId="05783FEC" w:rsidR="007974B3" w:rsidRDefault="007974B3" w:rsidP="00EE2461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E246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  <w:r w:rsidR="00890A3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  <w:r w:rsidR="00EE246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</w:t>
            </w:r>
          </w:p>
        </w:tc>
      </w:tr>
      <w:tr w:rsidR="007974B3" w:rsidRPr="005E5C43" w14:paraId="067819FC" w14:textId="5CFF38F0" w:rsidTr="002525F7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1BA54" w14:textId="77777777" w:rsidR="007974B3" w:rsidRPr="00EE2461" w:rsidRDefault="007974B3" w:rsidP="007974B3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E246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nhaled corticosteroid treatment</w:t>
            </w:r>
          </w:p>
        </w:tc>
        <w:tc>
          <w:tcPr>
            <w:tcW w:w="3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601E8" w14:textId="0F059880" w:rsidR="007974B3" w:rsidRPr="00EE2461" w:rsidRDefault="007974B3" w:rsidP="005E5C4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E246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.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0</w:t>
            </w:r>
            <w:r w:rsidRPr="00EE246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98</w:t>
            </w:r>
            <w:r w:rsidRPr="00EE246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 w:rsidR="005E5C4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.87</w:t>
            </w:r>
            <w:r w:rsidRPr="00EE246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3EF81" w14:textId="1DD0BBF8" w:rsidR="007974B3" w:rsidRPr="00EA5BE7" w:rsidRDefault="007974B3" w:rsidP="007974B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6384580" w14:textId="3717C9D0" w:rsidR="007974B3" w:rsidRPr="00EE2461" w:rsidRDefault="007974B3" w:rsidP="00890A38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E246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EE2461" w:rsidRPr="00EE246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  <w:r w:rsidR="00890A3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5</w:t>
            </w:r>
            <w:bookmarkStart w:id="0" w:name="_GoBack"/>
            <w:bookmarkEnd w:id="0"/>
          </w:p>
        </w:tc>
      </w:tr>
    </w:tbl>
    <w:p w14:paraId="2A11CFB4" w14:textId="77777777" w:rsidR="00841A70" w:rsidRPr="0015231D" w:rsidRDefault="00841A70" w:rsidP="002525F7">
      <w:pPr>
        <w:jc w:val="both"/>
        <w:rPr>
          <w:b/>
          <w:color w:val="FF0000"/>
          <w:lang w:val="en-CA"/>
        </w:rPr>
      </w:pPr>
    </w:p>
    <w:p w14:paraId="43C81EE1" w14:textId="7E6A00DC" w:rsidR="00BA6E53" w:rsidRPr="0015231D" w:rsidRDefault="002525F7" w:rsidP="002525F7">
      <w:pPr>
        <w:jc w:val="both"/>
        <w:rPr>
          <w:b/>
          <w:color w:val="FF0000"/>
          <w:lang w:val="en-CA"/>
        </w:rPr>
      </w:pPr>
      <w:r w:rsidRPr="00F974AC">
        <w:rPr>
          <w:rFonts w:ascii="Times New Roman" w:hAnsi="Times New Roman" w:cs="Times New Roman"/>
          <w:sz w:val="24"/>
          <w:szCs w:val="24"/>
          <w:lang w:val="en-CA"/>
        </w:rPr>
        <w:t xml:space="preserve">Significant p-valu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nd OR </w:t>
      </w:r>
      <w:r w:rsidRPr="00F974AC">
        <w:rPr>
          <w:rFonts w:ascii="Times New Roman" w:hAnsi="Times New Roman" w:cs="Times New Roman"/>
          <w:sz w:val="24"/>
          <w:szCs w:val="24"/>
          <w:lang w:val="en-CA"/>
        </w:rPr>
        <w:t xml:space="preserve">are shown in bold.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HOMA-IR: Homeostasis model assessment of insulin resistance; </w:t>
      </w:r>
      <w:r w:rsidRPr="00F974AC">
        <w:rPr>
          <w:rFonts w:ascii="Times New Roman" w:hAnsi="Times New Roman" w:cs="Times New Roman"/>
          <w:sz w:val="24"/>
          <w:szCs w:val="24"/>
          <w:lang w:val="en-CA"/>
        </w:rPr>
        <w:t>COPD: chronic obstructive pulmonary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disease; BMI: body mass index. Ref.: reference category. </w:t>
      </w:r>
      <w:r w:rsidRPr="007E47A9">
        <w:rPr>
          <w:rFonts w:ascii="Times New Roman" w:hAnsi="Times New Roman" w:cs="Times New Roman"/>
          <w:sz w:val="24"/>
          <w:szCs w:val="24"/>
          <w:lang w:val="en-CA"/>
        </w:rPr>
        <w:t xml:space="preserve">Cox-Snell Model </w:t>
      </w:r>
      <w:proofErr w:type="spellStart"/>
      <w:r w:rsidRPr="007E47A9">
        <w:rPr>
          <w:rFonts w:ascii="Times New Roman" w:hAnsi="Times New Roman" w:cs="Times New Roman"/>
          <w:sz w:val="24"/>
          <w:szCs w:val="24"/>
          <w:lang w:val="en-CA"/>
        </w:rPr>
        <w:t>R</w:t>
      </w:r>
      <w:r w:rsidRPr="007E47A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proofErr w:type="spellEnd"/>
      <w:r w:rsidRPr="007E47A9">
        <w:rPr>
          <w:rFonts w:ascii="Times New Roman" w:hAnsi="Times New Roman" w:cs="Times New Roman"/>
          <w:sz w:val="24"/>
          <w:szCs w:val="24"/>
          <w:lang w:val="en-CA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0.28</w:t>
      </w:r>
      <w:r w:rsidRPr="0015231D">
        <w:rPr>
          <w:b/>
          <w:color w:val="FF0000"/>
          <w:lang w:val="en-CA"/>
        </w:rPr>
        <w:t xml:space="preserve"> </w:t>
      </w:r>
    </w:p>
    <w:p w14:paraId="07DE193F" w14:textId="77777777" w:rsidR="0010675D" w:rsidRPr="002D65DB" w:rsidRDefault="0010675D">
      <w:pPr>
        <w:rPr>
          <w:lang w:val="en-CA"/>
        </w:rPr>
      </w:pPr>
    </w:p>
    <w:sectPr w:rsidR="0010675D" w:rsidRPr="002D65D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5DB"/>
    <w:rsid w:val="00043AD9"/>
    <w:rsid w:val="000970A0"/>
    <w:rsid w:val="000A055A"/>
    <w:rsid w:val="000A77F9"/>
    <w:rsid w:val="000B12B8"/>
    <w:rsid w:val="000C7248"/>
    <w:rsid w:val="0010675D"/>
    <w:rsid w:val="0018671C"/>
    <w:rsid w:val="001D3579"/>
    <w:rsid w:val="001D565D"/>
    <w:rsid w:val="001D72E3"/>
    <w:rsid w:val="002133BC"/>
    <w:rsid w:val="002426BA"/>
    <w:rsid w:val="002525F7"/>
    <w:rsid w:val="002C4182"/>
    <w:rsid w:val="002D65DB"/>
    <w:rsid w:val="00301778"/>
    <w:rsid w:val="00347EC8"/>
    <w:rsid w:val="0038554E"/>
    <w:rsid w:val="003B3264"/>
    <w:rsid w:val="003B33EE"/>
    <w:rsid w:val="003E1F28"/>
    <w:rsid w:val="00413FAC"/>
    <w:rsid w:val="00451B35"/>
    <w:rsid w:val="00471A8A"/>
    <w:rsid w:val="00482463"/>
    <w:rsid w:val="004B12D7"/>
    <w:rsid w:val="004B4851"/>
    <w:rsid w:val="004C2571"/>
    <w:rsid w:val="004C2923"/>
    <w:rsid w:val="004F1751"/>
    <w:rsid w:val="00511A73"/>
    <w:rsid w:val="00511D19"/>
    <w:rsid w:val="00562839"/>
    <w:rsid w:val="005A283A"/>
    <w:rsid w:val="005E5C43"/>
    <w:rsid w:val="005E706B"/>
    <w:rsid w:val="0060202A"/>
    <w:rsid w:val="006048F3"/>
    <w:rsid w:val="0062083F"/>
    <w:rsid w:val="0063441D"/>
    <w:rsid w:val="0065382F"/>
    <w:rsid w:val="00656E12"/>
    <w:rsid w:val="006B7C19"/>
    <w:rsid w:val="00736ED8"/>
    <w:rsid w:val="007637CD"/>
    <w:rsid w:val="0079546A"/>
    <w:rsid w:val="007974B3"/>
    <w:rsid w:val="007E47A9"/>
    <w:rsid w:val="00823829"/>
    <w:rsid w:val="00841A70"/>
    <w:rsid w:val="00890A38"/>
    <w:rsid w:val="00893E94"/>
    <w:rsid w:val="008A6989"/>
    <w:rsid w:val="008E4355"/>
    <w:rsid w:val="00932358"/>
    <w:rsid w:val="00A31060"/>
    <w:rsid w:val="00A40266"/>
    <w:rsid w:val="00A71808"/>
    <w:rsid w:val="00AB33E8"/>
    <w:rsid w:val="00AD2805"/>
    <w:rsid w:val="00AF472E"/>
    <w:rsid w:val="00B22176"/>
    <w:rsid w:val="00B528FE"/>
    <w:rsid w:val="00B52C58"/>
    <w:rsid w:val="00BA6E53"/>
    <w:rsid w:val="00BE207E"/>
    <w:rsid w:val="00CB7F56"/>
    <w:rsid w:val="00CE69CC"/>
    <w:rsid w:val="00CF0D38"/>
    <w:rsid w:val="00D26E5D"/>
    <w:rsid w:val="00DF7294"/>
    <w:rsid w:val="00E042B5"/>
    <w:rsid w:val="00E221F8"/>
    <w:rsid w:val="00E577F1"/>
    <w:rsid w:val="00E9568E"/>
    <w:rsid w:val="00E9792E"/>
    <w:rsid w:val="00EA5BE7"/>
    <w:rsid w:val="00EE2461"/>
    <w:rsid w:val="00F30272"/>
    <w:rsid w:val="00F41378"/>
    <w:rsid w:val="00F4249C"/>
    <w:rsid w:val="00F47867"/>
    <w:rsid w:val="00F9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E8AD8"/>
  <w15:chartTrackingRefBased/>
  <w15:docId w15:val="{BCA25D9D-235F-4FC8-A476-462D0C72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5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D6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52C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52C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52C5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52C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52C5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52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2C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IUCPQ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Viglino</dc:creator>
  <cp:keywords/>
  <dc:description/>
  <cp:lastModifiedBy>Damien Viglino</cp:lastModifiedBy>
  <cp:revision>3</cp:revision>
  <dcterms:created xsi:type="dcterms:W3CDTF">2019-12-05T21:16:00Z</dcterms:created>
  <dcterms:modified xsi:type="dcterms:W3CDTF">2019-12-06T18:40:00Z</dcterms:modified>
</cp:coreProperties>
</file>